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b/>
          <w:kern w:val="0"/>
          <w:sz w:val="24"/>
        </w:rPr>
        <w:t xml:space="preserve">Table S4. </w:t>
      </w:r>
      <w:r>
        <w:rPr>
          <w:kern w:val="0"/>
          <w:sz w:val="24"/>
        </w:rPr>
        <w:t xml:space="preserve">Interaction analyses of </w:t>
      </w:r>
      <w:r>
        <w:rPr>
          <w:i/>
          <w:kern w:val="0"/>
          <w:sz w:val="24"/>
        </w:rPr>
        <w:t>mTOR</w:t>
      </w:r>
      <w:r>
        <w:rPr>
          <w:kern w:val="0"/>
          <w:sz w:val="24"/>
        </w:rPr>
        <w:t xml:space="preserve"> rs2295080 polymorphism and age/sex or clinical characters in case-only study.</w:t>
      </w:r>
    </w:p>
    <w:tbl>
      <w:tblPr>
        <w:tblW w:w="80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301"/>
        <w:gridCol w:w="1319"/>
        <w:gridCol w:w="1260"/>
        <w:gridCol w:w="1674"/>
      </w:tblGrid>
      <w:tr>
        <w:trPr>
          <w:trHeight w:val="424" w:hRule="atLeast"/>
        </w:trPr>
        <w:tc>
          <w:tcPr>
            <w:tcW w:w="24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ariables</w:t>
            </w:r>
          </w:p>
        </w:tc>
        <w:tc>
          <w:tcPr>
            <w:tcW w:w="555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kern w:val="0"/>
                <w:sz w:val="22"/>
                <w:szCs w:val="22"/>
              </w:rPr>
              <w:t>mTOR</w:t>
            </w:r>
            <w:r>
              <w:rPr>
                <w:kern w:val="0"/>
                <w:sz w:val="22"/>
                <w:szCs w:val="22"/>
              </w:rPr>
              <w:t xml:space="preserve"> rs2295080</w:t>
            </w:r>
          </w:p>
        </w:tc>
      </w:tr>
      <w:tr>
        <w:trPr>
          <w:trHeight w:val="386" w:hRule="atLeast"/>
        </w:trPr>
        <w:tc>
          <w:tcPr>
            <w:tcW w:w="24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/G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  <w:vertAlign w:val="subscript"/>
              </w:rPr>
              <w:t>interaction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Adjusted OR </w:t>
            </w:r>
          </w:p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95% CI)</w:t>
            </w:r>
            <w:r>
              <w:rPr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359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ses (n = 753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11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11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197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77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2 (0.68-1.24)</w:t>
            </w:r>
          </w:p>
        </w:tc>
      </w:tr>
      <w:tr>
        <w:trPr>
          <w:trHeight w:val="78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/>
            </w:pP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</w:t>
            </w: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65 year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3 (63.2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9 (36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5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 65 year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9 (65.1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 (34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78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84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9 (0.80-1.50)</w:t>
            </w:r>
          </w:p>
        </w:tc>
      </w:tr>
      <w:tr>
        <w:trPr>
          <w:trHeight w:val="78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</w:t>
            </w:r>
            <w:r>
              <w:rPr>
                <w:kern w:val="0"/>
                <w:sz w:val="22"/>
                <w:szCs w:val="22"/>
              </w:rPr>
              <w:t>Mal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1 (64.6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1 (35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78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</w:t>
            </w:r>
            <w:r>
              <w:rPr>
                <w:kern w:val="0"/>
                <w:sz w:val="22"/>
                <w:szCs w:val="22"/>
              </w:rPr>
              <w:t>Femal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1 (62.7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 (37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78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te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59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5 (0.92-1.70)</w:t>
            </w:r>
          </w:p>
        </w:tc>
      </w:tr>
      <w:tr>
        <w:trPr>
          <w:trHeight w:val="157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rdi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 (67.1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ind w:firstLine="11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 (32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n-cardia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4 (62.0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4 (38.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158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stological type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28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1 (0.67-1.23)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ffuse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5 (62.9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2 (37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testinal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7 (65.5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9 (34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158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pth of invasion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0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4 (0.89-1.22)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ind w:firstLine="11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 (66.2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ind w:firstLine="11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 (33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ind w:firstLine="11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 (63.1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ind w:firstLine="11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 (36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4 (64.0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7 (36.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ind w:firstLine="11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 (62.5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ind w:firstLine="11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 (37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ymph node metastasi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9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2 (0.75-1.39)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1 (64.3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 (35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1/N2/N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1 (63.8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5 (36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158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stant metastasi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91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1 (0.78-1.87)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3 (64.6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2 (35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ind w:firstLine="11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 (60.2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ind w:firstLine="11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 (39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age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33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33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56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5 (0.78-1.41)</w:t>
            </w:r>
          </w:p>
        </w:tc>
      </w:tr>
      <w:tr>
        <w:trPr>
          <w:trHeight w:val="80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calized (I/II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7 (64.6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 (35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24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2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dvanced (III/IV)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5 (63.5)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1 (36.5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Multiplicative model was used for interaction analyses.</w:t>
      </w:r>
    </w:p>
    <w:p>
      <w:pPr>
        <w:pStyle w:val="Normal"/>
        <w:snapToGrid w:val="false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Adjusted for age and sex in logistic regression model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 Char Char2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0:44:00Z</dcterms:created>
  <dc:creator>个人用户</dc:creator>
  <dc:description/>
  <cp:keywords/>
  <dc:language>en-US</dc:language>
  <cp:lastModifiedBy>个人用户</cp:lastModifiedBy>
  <dcterms:modified xsi:type="dcterms:W3CDTF">2013-03-07T00:44:00Z</dcterms:modified>
  <cp:revision>2</cp:revision>
  <dc:subject/>
  <dc:title/>
</cp:coreProperties>
</file>